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3F02" w:rsidRPr="0095502F" w:rsidRDefault="00133F02" w:rsidP="00133F02">
      <w:p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95502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 </w:t>
      </w:r>
      <w:r w:rsidRPr="0095502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IN"/>
        </w:rPr>
        <w:t>Supplementary table 1:  Bacterial composition of the selected probiotics</w:t>
      </w:r>
      <w:r w:rsidRPr="0095502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 </w:t>
      </w:r>
    </w:p>
    <w:tbl>
      <w:tblPr>
        <w:tblpPr w:leftFromText="180" w:rightFromText="180" w:vertAnchor="text" w:horzAnchor="margin" w:tblpXSpec="center" w:tblpY="303"/>
        <w:tblW w:w="566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37"/>
        <w:gridCol w:w="2625"/>
      </w:tblGrid>
      <w:tr w:rsidR="00133F02" w:rsidRPr="0056640D" w:rsidTr="00D72566">
        <w:trPr>
          <w:trHeight w:val="390"/>
        </w:trPr>
        <w:tc>
          <w:tcPr>
            <w:tcW w:w="30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33F02" w:rsidRPr="0056640D" w:rsidRDefault="00133F02" w:rsidP="00D72566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56640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Bacterial species </w:t>
            </w:r>
          </w:p>
        </w:tc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33F02" w:rsidRPr="0056640D" w:rsidRDefault="00133F02" w:rsidP="00D72566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56640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No. of bacteria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per dose</w:t>
            </w:r>
          </w:p>
        </w:tc>
      </w:tr>
      <w:tr w:rsidR="00133F02" w:rsidRPr="0095502F" w:rsidTr="00D72566">
        <w:tc>
          <w:tcPr>
            <w:tcW w:w="30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33F02" w:rsidRPr="0095502F" w:rsidRDefault="00133F02" w:rsidP="00D72566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bookmarkStart w:id="0" w:name="_Hlk130487627"/>
            <w:r w:rsidRPr="009550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Lactobacillus acidophilus</w:t>
            </w:r>
            <w:r w:rsidRPr="0095502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33F02" w:rsidRPr="0095502F" w:rsidRDefault="00133F02" w:rsidP="00D72566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5502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0 million </w:t>
            </w:r>
          </w:p>
        </w:tc>
      </w:tr>
      <w:tr w:rsidR="00133F02" w:rsidRPr="0095502F" w:rsidTr="00D72566">
        <w:tc>
          <w:tcPr>
            <w:tcW w:w="30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33F02" w:rsidRPr="0095502F" w:rsidRDefault="00133F02" w:rsidP="00D72566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9550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Lactobacillus </w:t>
            </w:r>
            <w:proofErr w:type="spellStart"/>
            <w:r w:rsidRPr="009550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rhamnosus</w:t>
            </w:r>
            <w:proofErr w:type="spellEnd"/>
            <w:r w:rsidRPr="0095502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33F02" w:rsidRPr="0095502F" w:rsidRDefault="00133F02" w:rsidP="00D72566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5502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 million </w:t>
            </w:r>
          </w:p>
        </w:tc>
      </w:tr>
      <w:tr w:rsidR="00133F02" w:rsidRPr="0095502F" w:rsidTr="00D72566">
        <w:tc>
          <w:tcPr>
            <w:tcW w:w="30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33F02" w:rsidRPr="0095502F" w:rsidRDefault="00133F02" w:rsidP="00D72566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550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Lactobacillus </w:t>
            </w:r>
            <w:proofErr w:type="spellStart"/>
            <w:r w:rsidRPr="009550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casei</w:t>
            </w:r>
            <w:proofErr w:type="spellEnd"/>
            <w:r w:rsidRPr="0095502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33F02" w:rsidRPr="0095502F" w:rsidRDefault="00133F02" w:rsidP="00D72566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5502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 million </w:t>
            </w:r>
          </w:p>
        </w:tc>
      </w:tr>
      <w:tr w:rsidR="00133F02" w:rsidRPr="0095502F" w:rsidTr="00D72566">
        <w:tc>
          <w:tcPr>
            <w:tcW w:w="30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33F02" w:rsidRPr="0095502F" w:rsidRDefault="00133F02" w:rsidP="00D72566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550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Lactobacillus </w:t>
            </w:r>
            <w:proofErr w:type="spellStart"/>
            <w:r w:rsidRPr="009550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bulgaricus</w:t>
            </w:r>
            <w:proofErr w:type="spellEnd"/>
            <w:r w:rsidRPr="0095502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33F02" w:rsidRPr="0095502F" w:rsidRDefault="00133F02" w:rsidP="00D72566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5502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 million </w:t>
            </w:r>
          </w:p>
        </w:tc>
      </w:tr>
      <w:tr w:rsidR="00133F02" w:rsidRPr="0095502F" w:rsidTr="00D72566">
        <w:tc>
          <w:tcPr>
            <w:tcW w:w="30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33F02" w:rsidRPr="0095502F" w:rsidRDefault="00133F02" w:rsidP="00D72566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550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Lactobacillus </w:t>
            </w:r>
            <w:proofErr w:type="spellStart"/>
            <w:r w:rsidRPr="009550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plantarum</w:t>
            </w:r>
            <w:proofErr w:type="spellEnd"/>
            <w:r w:rsidRPr="0095502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33F02" w:rsidRPr="0095502F" w:rsidRDefault="00133F02" w:rsidP="00D72566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5502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 million </w:t>
            </w:r>
          </w:p>
        </w:tc>
      </w:tr>
      <w:tr w:rsidR="00133F02" w:rsidRPr="0095502F" w:rsidTr="00D72566">
        <w:tc>
          <w:tcPr>
            <w:tcW w:w="30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33F02" w:rsidRPr="0095502F" w:rsidRDefault="00133F02" w:rsidP="00D72566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550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Bifidobacterium </w:t>
            </w:r>
            <w:proofErr w:type="spellStart"/>
            <w:r w:rsidRPr="009550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longum</w:t>
            </w:r>
            <w:proofErr w:type="spellEnd"/>
            <w:r w:rsidRPr="0095502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33F02" w:rsidRPr="0095502F" w:rsidRDefault="00133F02" w:rsidP="00D72566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5502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 million </w:t>
            </w:r>
          </w:p>
        </w:tc>
      </w:tr>
      <w:tr w:rsidR="00133F02" w:rsidRPr="0095502F" w:rsidTr="00D72566">
        <w:tc>
          <w:tcPr>
            <w:tcW w:w="30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33F02" w:rsidRPr="0095502F" w:rsidRDefault="00133F02" w:rsidP="00D72566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550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Bifidobacterium breve</w:t>
            </w:r>
            <w:r w:rsidRPr="0095502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33F02" w:rsidRPr="0095502F" w:rsidRDefault="00133F02" w:rsidP="00D72566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5502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 million </w:t>
            </w:r>
          </w:p>
        </w:tc>
      </w:tr>
      <w:tr w:rsidR="00133F02" w:rsidRPr="0095502F" w:rsidTr="00D72566">
        <w:tc>
          <w:tcPr>
            <w:tcW w:w="30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33F02" w:rsidRPr="0095502F" w:rsidRDefault="00133F02" w:rsidP="00D72566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550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Bifidobacterium </w:t>
            </w:r>
            <w:proofErr w:type="spellStart"/>
            <w:r w:rsidRPr="009550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infantis</w:t>
            </w:r>
            <w:proofErr w:type="spellEnd"/>
            <w:r w:rsidRPr="0095502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33F02" w:rsidRPr="0095502F" w:rsidRDefault="00133F02" w:rsidP="00D72566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5502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 million </w:t>
            </w:r>
          </w:p>
        </w:tc>
      </w:tr>
      <w:tr w:rsidR="00133F02" w:rsidRPr="0095502F" w:rsidTr="00D72566">
        <w:tc>
          <w:tcPr>
            <w:tcW w:w="30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33F02" w:rsidRPr="0095502F" w:rsidRDefault="00133F02" w:rsidP="00D72566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550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Streptococcus </w:t>
            </w:r>
            <w:proofErr w:type="spellStart"/>
            <w:r w:rsidRPr="0095502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thermophilus</w:t>
            </w:r>
            <w:proofErr w:type="spellEnd"/>
            <w:r w:rsidRPr="0095502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33F02" w:rsidRPr="0095502F" w:rsidRDefault="00133F02" w:rsidP="00D72566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5502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 million </w:t>
            </w:r>
          </w:p>
        </w:tc>
      </w:tr>
    </w:tbl>
    <w:p w:rsidR="00133F02" w:rsidRPr="0095502F" w:rsidRDefault="00133F02" w:rsidP="00133F02">
      <w:pPr>
        <w:spacing w:after="0" w:line="36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bookmarkStart w:id="1" w:name="_GoBack"/>
      <w:bookmarkEnd w:id="0"/>
      <w:bookmarkEnd w:id="1"/>
      <w:r w:rsidRPr="0095502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 </w:t>
      </w:r>
    </w:p>
    <w:p w:rsidR="00133F02" w:rsidRPr="0095502F" w:rsidRDefault="00133F02" w:rsidP="00133F02">
      <w:pPr>
        <w:spacing w:after="0" w:line="36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95502F">
        <w:rPr>
          <w:rFonts w:ascii="Times New Roman" w:eastAsia="Times New Roman" w:hAnsi="Times New Roman" w:cs="Times New Roman"/>
          <w:sz w:val="24"/>
          <w:szCs w:val="24"/>
          <w:lang w:eastAsia="en-IN"/>
        </w:rPr>
        <w:t> </w:t>
      </w:r>
    </w:p>
    <w:p w:rsidR="00133F02" w:rsidRPr="0095502F" w:rsidRDefault="00133F02" w:rsidP="00133F02">
      <w:p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IN"/>
        </w:rPr>
      </w:pPr>
      <w:r w:rsidRPr="0095502F">
        <w:rPr>
          <w:rFonts w:ascii="Times New Roman" w:eastAsia="Times New Roman" w:hAnsi="Times New Roman" w:cs="Times New Roman"/>
          <w:sz w:val="24"/>
          <w:szCs w:val="24"/>
          <w:lang w:eastAsia="en-IN"/>
        </w:rPr>
        <w:t> </w:t>
      </w:r>
    </w:p>
    <w:p w:rsidR="00133F02" w:rsidRDefault="00133F02" w:rsidP="00133F02">
      <w:pPr>
        <w:spacing w:line="360" w:lineRule="auto"/>
      </w:pPr>
    </w:p>
    <w:p w:rsidR="00133F02" w:rsidRPr="005F4DE1" w:rsidRDefault="00133F02" w:rsidP="00133F02">
      <w:pPr>
        <w:spacing w:before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33F02" w:rsidRPr="00904E9F" w:rsidRDefault="00133F02" w:rsidP="00133F02">
      <w:pPr>
        <w:spacing w:before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F4D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133F02" w:rsidRPr="007200FD" w:rsidRDefault="00133F02" w:rsidP="00133F0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33F02" w:rsidRPr="007200FD" w:rsidRDefault="00133F02" w:rsidP="00133F0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33F02" w:rsidRPr="007200FD" w:rsidRDefault="00133F02" w:rsidP="00133F0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33F02" w:rsidRPr="002414E2" w:rsidRDefault="00133F02" w:rsidP="00133F0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00FD">
        <w:rPr>
          <w:rFonts w:ascii="Times New Roman" w:hAnsi="Times New Roman" w:cs="Times New Roman"/>
          <w:sz w:val="24"/>
          <w:szCs w:val="24"/>
        </w:rPr>
        <w:t> </w:t>
      </w:r>
    </w:p>
    <w:p w:rsidR="002A3CF3" w:rsidRDefault="002A3CF3"/>
    <w:sectPr w:rsidR="002A3C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26A"/>
    <w:rsid w:val="000027F5"/>
    <w:rsid w:val="00006498"/>
    <w:rsid w:val="000421A9"/>
    <w:rsid w:val="0005021A"/>
    <w:rsid w:val="00061A82"/>
    <w:rsid w:val="000B2AE2"/>
    <w:rsid w:val="000E24A0"/>
    <w:rsid w:val="000F0B05"/>
    <w:rsid w:val="000F24E0"/>
    <w:rsid w:val="000F32F0"/>
    <w:rsid w:val="001114C0"/>
    <w:rsid w:val="00111C71"/>
    <w:rsid w:val="0011338E"/>
    <w:rsid w:val="00116928"/>
    <w:rsid w:val="001239BA"/>
    <w:rsid w:val="00125ECC"/>
    <w:rsid w:val="00133F02"/>
    <w:rsid w:val="00136289"/>
    <w:rsid w:val="00152426"/>
    <w:rsid w:val="00152690"/>
    <w:rsid w:val="001828FB"/>
    <w:rsid w:val="0018467A"/>
    <w:rsid w:val="001C4E93"/>
    <w:rsid w:val="001D10BD"/>
    <w:rsid w:val="001E27E0"/>
    <w:rsid w:val="001F4992"/>
    <w:rsid w:val="001F77A5"/>
    <w:rsid w:val="00225B67"/>
    <w:rsid w:val="002266B4"/>
    <w:rsid w:val="002337F0"/>
    <w:rsid w:val="00233A24"/>
    <w:rsid w:val="002361A0"/>
    <w:rsid w:val="002434A4"/>
    <w:rsid w:val="00260A4B"/>
    <w:rsid w:val="00265F07"/>
    <w:rsid w:val="00280BE3"/>
    <w:rsid w:val="00291AB2"/>
    <w:rsid w:val="002A3CF3"/>
    <w:rsid w:val="002A79BC"/>
    <w:rsid w:val="002B1125"/>
    <w:rsid w:val="002C2B55"/>
    <w:rsid w:val="002C2F3E"/>
    <w:rsid w:val="002D4EA8"/>
    <w:rsid w:val="002D4FE2"/>
    <w:rsid w:val="002E2EB8"/>
    <w:rsid w:val="002E62D1"/>
    <w:rsid w:val="002F10E2"/>
    <w:rsid w:val="002F1C17"/>
    <w:rsid w:val="002F5789"/>
    <w:rsid w:val="00303377"/>
    <w:rsid w:val="00327D0F"/>
    <w:rsid w:val="003303EF"/>
    <w:rsid w:val="0033790B"/>
    <w:rsid w:val="00354C35"/>
    <w:rsid w:val="00355687"/>
    <w:rsid w:val="00362D42"/>
    <w:rsid w:val="00370B7A"/>
    <w:rsid w:val="0039315B"/>
    <w:rsid w:val="003A256E"/>
    <w:rsid w:val="003D3FD3"/>
    <w:rsid w:val="003D4BF7"/>
    <w:rsid w:val="003D567C"/>
    <w:rsid w:val="003D6024"/>
    <w:rsid w:val="003F7C7E"/>
    <w:rsid w:val="004017D7"/>
    <w:rsid w:val="00402C0B"/>
    <w:rsid w:val="00407E33"/>
    <w:rsid w:val="004108CF"/>
    <w:rsid w:val="004235F4"/>
    <w:rsid w:val="00437DA9"/>
    <w:rsid w:val="004632B3"/>
    <w:rsid w:val="00475C8A"/>
    <w:rsid w:val="004771BA"/>
    <w:rsid w:val="004C7F70"/>
    <w:rsid w:val="004D0D4E"/>
    <w:rsid w:val="004F1903"/>
    <w:rsid w:val="004F5994"/>
    <w:rsid w:val="00502C45"/>
    <w:rsid w:val="0051000C"/>
    <w:rsid w:val="00520186"/>
    <w:rsid w:val="005339A6"/>
    <w:rsid w:val="00554D3E"/>
    <w:rsid w:val="00570006"/>
    <w:rsid w:val="0057602B"/>
    <w:rsid w:val="005916AC"/>
    <w:rsid w:val="005B7D42"/>
    <w:rsid w:val="005F0029"/>
    <w:rsid w:val="005F05F5"/>
    <w:rsid w:val="005F3CC7"/>
    <w:rsid w:val="00627E43"/>
    <w:rsid w:val="006430C7"/>
    <w:rsid w:val="00644F13"/>
    <w:rsid w:val="006762BA"/>
    <w:rsid w:val="00682DC2"/>
    <w:rsid w:val="006A307B"/>
    <w:rsid w:val="006B0BF0"/>
    <w:rsid w:val="006D3D3C"/>
    <w:rsid w:val="006E6FD0"/>
    <w:rsid w:val="00714C4C"/>
    <w:rsid w:val="007159AA"/>
    <w:rsid w:val="007418DA"/>
    <w:rsid w:val="00747748"/>
    <w:rsid w:val="00762727"/>
    <w:rsid w:val="00770194"/>
    <w:rsid w:val="007950B9"/>
    <w:rsid w:val="007968B0"/>
    <w:rsid w:val="007B3B3B"/>
    <w:rsid w:val="007B66EF"/>
    <w:rsid w:val="007F326A"/>
    <w:rsid w:val="00804952"/>
    <w:rsid w:val="00810E1D"/>
    <w:rsid w:val="00832E91"/>
    <w:rsid w:val="00851742"/>
    <w:rsid w:val="00853CFC"/>
    <w:rsid w:val="008541A6"/>
    <w:rsid w:val="00860760"/>
    <w:rsid w:val="00866870"/>
    <w:rsid w:val="0089225D"/>
    <w:rsid w:val="00893A6C"/>
    <w:rsid w:val="008A54CA"/>
    <w:rsid w:val="008C4E68"/>
    <w:rsid w:val="008E697D"/>
    <w:rsid w:val="008F366B"/>
    <w:rsid w:val="0090386A"/>
    <w:rsid w:val="00923308"/>
    <w:rsid w:val="00952CC3"/>
    <w:rsid w:val="009713A4"/>
    <w:rsid w:val="00971E8A"/>
    <w:rsid w:val="009A6B9D"/>
    <w:rsid w:val="009B2ADC"/>
    <w:rsid w:val="009C5C83"/>
    <w:rsid w:val="009D7413"/>
    <w:rsid w:val="009E5AB7"/>
    <w:rsid w:val="00A61F51"/>
    <w:rsid w:val="00A715A2"/>
    <w:rsid w:val="00A92176"/>
    <w:rsid w:val="00AA2EB0"/>
    <w:rsid w:val="00AE0136"/>
    <w:rsid w:val="00AE24AA"/>
    <w:rsid w:val="00AE28CF"/>
    <w:rsid w:val="00AF3031"/>
    <w:rsid w:val="00AF5F0F"/>
    <w:rsid w:val="00B14D08"/>
    <w:rsid w:val="00B21358"/>
    <w:rsid w:val="00B30F3C"/>
    <w:rsid w:val="00B431BD"/>
    <w:rsid w:val="00B57F88"/>
    <w:rsid w:val="00B6234C"/>
    <w:rsid w:val="00B8436B"/>
    <w:rsid w:val="00B95822"/>
    <w:rsid w:val="00BD06CF"/>
    <w:rsid w:val="00BD29A5"/>
    <w:rsid w:val="00BD7233"/>
    <w:rsid w:val="00BE2E2B"/>
    <w:rsid w:val="00BE588F"/>
    <w:rsid w:val="00BF26BC"/>
    <w:rsid w:val="00C577A2"/>
    <w:rsid w:val="00C57AAD"/>
    <w:rsid w:val="00C66266"/>
    <w:rsid w:val="00C71156"/>
    <w:rsid w:val="00C7443A"/>
    <w:rsid w:val="00CA4E90"/>
    <w:rsid w:val="00CB4898"/>
    <w:rsid w:val="00D05ADE"/>
    <w:rsid w:val="00D312C1"/>
    <w:rsid w:val="00D37B89"/>
    <w:rsid w:val="00D616FA"/>
    <w:rsid w:val="00D807F3"/>
    <w:rsid w:val="00D87E15"/>
    <w:rsid w:val="00D93FEB"/>
    <w:rsid w:val="00DA3B47"/>
    <w:rsid w:val="00DA6521"/>
    <w:rsid w:val="00DB2B46"/>
    <w:rsid w:val="00DC77B4"/>
    <w:rsid w:val="00DD7952"/>
    <w:rsid w:val="00DF2ABE"/>
    <w:rsid w:val="00DF665C"/>
    <w:rsid w:val="00E078FE"/>
    <w:rsid w:val="00E2734C"/>
    <w:rsid w:val="00E45A91"/>
    <w:rsid w:val="00E52062"/>
    <w:rsid w:val="00E77330"/>
    <w:rsid w:val="00E77E8D"/>
    <w:rsid w:val="00E820F5"/>
    <w:rsid w:val="00E8304E"/>
    <w:rsid w:val="00E9391F"/>
    <w:rsid w:val="00EB3707"/>
    <w:rsid w:val="00EF0510"/>
    <w:rsid w:val="00F33745"/>
    <w:rsid w:val="00F3552A"/>
    <w:rsid w:val="00F41CA3"/>
    <w:rsid w:val="00F44BD7"/>
    <w:rsid w:val="00F50837"/>
    <w:rsid w:val="00F604F7"/>
    <w:rsid w:val="00F63FCE"/>
    <w:rsid w:val="00F76E7B"/>
    <w:rsid w:val="00FA5C56"/>
    <w:rsid w:val="00FB43EF"/>
    <w:rsid w:val="00FE23C1"/>
    <w:rsid w:val="00FE2F35"/>
    <w:rsid w:val="00FE4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BD3C13-AD14-4AE8-AD92-69F782A05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lini Devi Thiyagarajan</dc:creator>
  <cp:keywords/>
  <dc:description/>
  <cp:lastModifiedBy>Nalini Devi Thiyagarajan</cp:lastModifiedBy>
  <cp:revision>2</cp:revision>
  <dcterms:created xsi:type="dcterms:W3CDTF">2023-04-06T03:11:00Z</dcterms:created>
  <dcterms:modified xsi:type="dcterms:W3CDTF">2023-04-06T03:11:00Z</dcterms:modified>
</cp:coreProperties>
</file>